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B06CB" w14:textId="32484C9E" w:rsidR="00302799" w:rsidRPr="005E620C" w:rsidRDefault="00302799" w:rsidP="005E620C">
      <w:pPr>
        <w:spacing w:line="48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proofErr w:type="spellStart"/>
      <w:r w:rsidRPr="00C7488C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Supplementary</w:t>
      </w:r>
      <w:proofErr w:type="spellEnd"/>
      <w:r w:rsidRPr="00C7488C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T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>able</w:t>
      </w:r>
      <w:r w:rsidRPr="00C7488C"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  <w:t xml:space="preserve"> 1</w:t>
      </w:r>
    </w:p>
    <w:p w14:paraId="02F0A14C" w14:textId="77777777" w:rsidR="00302799" w:rsidRPr="00C7488C" w:rsidRDefault="00302799" w:rsidP="00302799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</w:pPr>
    </w:p>
    <w:tbl>
      <w:tblPr>
        <w:tblStyle w:val="Grigliatabella"/>
        <w:tblpPr w:leftFromText="141" w:rightFromText="141" w:vertAnchor="text" w:horzAnchor="margin" w:tblpX="132" w:tblpY="70"/>
        <w:tblW w:w="9010" w:type="dxa"/>
        <w:tblLook w:val="04A0" w:firstRow="1" w:lastRow="0" w:firstColumn="1" w:lastColumn="0" w:noHBand="0" w:noVBand="1"/>
      </w:tblPr>
      <w:tblGrid>
        <w:gridCol w:w="354"/>
        <w:gridCol w:w="3118"/>
        <w:gridCol w:w="1023"/>
        <w:gridCol w:w="1143"/>
        <w:gridCol w:w="1228"/>
        <w:gridCol w:w="1109"/>
        <w:gridCol w:w="1035"/>
      </w:tblGrid>
      <w:tr w:rsidR="00302799" w:rsidRPr="009E4C89" w14:paraId="198A5F9B" w14:textId="77777777" w:rsidTr="008C5FDB">
        <w:trPr>
          <w:trHeight w:val="632"/>
        </w:trPr>
        <w:tc>
          <w:tcPr>
            <w:tcW w:w="3472" w:type="dxa"/>
            <w:gridSpan w:val="2"/>
            <w:vMerge w:val="restart"/>
            <w:vAlign w:val="center"/>
          </w:tcPr>
          <w:p w14:paraId="64688459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5538" w:type="dxa"/>
            <w:gridSpan w:val="5"/>
          </w:tcPr>
          <w:p w14:paraId="18AA3CD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5EC4A1C" w14:textId="2BE29788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lease fill out the questionnaire </w:t>
            </w:r>
            <w:r w:rsidR="009E4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y yourself</w:t>
            </w: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4E3FDBE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2E1D46AB" w14:textId="77777777" w:rsidTr="008C5FDB">
        <w:trPr>
          <w:trHeight w:val="523"/>
        </w:trPr>
        <w:tc>
          <w:tcPr>
            <w:tcW w:w="3472" w:type="dxa"/>
            <w:gridSpan w:val="2"/>
            <w:vMerge/>
            <w:vAlign w:val="center"/>
          </w:tcPr>
          <w:p w14:paraId="6C828144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023" w:type="dxa"/>
          </w:tcPr>
          <w:p w14:paraId="65A6043D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ongly</w:t>
            </w:r>
          </w:p>
          <w:p w14:paraId="2CFD7FCA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143" w:type="dxa"/>
            <w:vAlign w:val="center"/>
          </w:tcPr>
          <w:p w14:paraId="141C23E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228" w:type="dxa"/>
            <w:vAlign w:val="center"/>
          </w:tcPr>
          <w:p w14:paraId="16992AC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109" w:type="dxa"/>
            <w:vAlign w:val="center"/>
          </w:tcPr>
          <w:p w14:paraId="0D0A1AEA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it-IT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035" w:type="dxa"/>
          </w:tcPr>
          <w:p w14:paraId="57B72C9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rongly</w:t>
            </w:r>
          </w:p>
          <w:p w14:paraId="293695C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agree</w:t>
            </w:r>
          </w:p>
        </w:tc>
      </w:tr>
      <w:tr w:rsidR="00302799" w:rsidRPr="00C7488C" w14:paraId="40B505F8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342CD142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8" w:type="dxa"/>
            <w:vAlign w:val="center"/>
          </w:tcPr>
          <w:p w14:paraId="3664A13A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ntenatal care </w:t>
            </w:r>
          </w:p>
        </w:tc>
        <w:tc>
          <w:tcPr>
            <w:tcW w:w="5538" w:type="dxa"/>
            <w:gridSpan w:val="5"/>
          </w:tcPr>
          <w:p w14:paraId="4D89F62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3BE37FAE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7BB2BFBA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3722B19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received sufficient information on breastfeeding management</w:t>
            </w:r>
          </w:p>
        </w:tc>
        <w:tc>
          <w:tcPr>
            <w:tcW w:w="1023" w:type="dxa"/>
          </w:tcPr>
          <w:p w14:paraId="1DEC208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06A952C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28D8A349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19FCF3F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8276F3F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5E0FA8B6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21A60E1B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A77D7C1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eastfeeding offers health benefits for infants</w:t>
            </w:r>
          </w:p>
        </w:tc>
        <w:tc>
          <w:tcPr>
            <w:tcW w:w="1023" w:type="dxa"/>
          </w:tcPr>
          <w:p w14:paraId="629CFEE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3BEC8EA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D29A496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419BFB5D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806F5C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016460BD" w14:textId="77777777" w:rsidTr="008C5FDB">
        <w:trPr>
          <w:trHeight w:val="288"/>
        </w:trPr>
        <w:tc>
          <w:tcPr>
            <w:tcW w:w="354" w:type="dxa"/>
            <w:vAlign w:val="center"/>
          </w:tcPr>
          <w:p w14:paraId="19C82AA8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F192F05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eastfeeding offers health benefits for mothers</w:t>
            </w:r>
          </w:p>
        </w:tc>
        <w:tc>
          <w:tcPr>
            <w:tcW w:w="1023" w:type="dxa"/>
          </w:tcPr>
          <w:p w14:paraId="742DB14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17F7B2B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48ECA0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44E8477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E0A04B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DD2156" w14:paraId="7F2F1283" w14:textId="77777777" w:rsidTr="008C5FDB">
        <w:trPr>
          <w:trHeight w:val="265"/>
        </w:trPr>
        <w:tc>
          <w:tcPr>
            <w:tcW w:w="354" w:type="dxa"/>
            <w:vAlign w:val="center"/>
          </w:tcPr>
          <w:p w14:paraId="02DFEE3B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3C3106B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eastfeeding benefits society</w:t>
            </w:r>
          </w:p>
        </w:tc>
        <w:tc>
          <w:tcPr>
            <w:tcW w:w="1023" w:type="dxa"/>
          </w:tcPr>
          <w:p w14:paraId="4D59CD0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091C0D5F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43997F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008840F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6301F5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36EE1AD2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4BE622FC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18" w:type="dxa"/>
            <w:vAlign w:val="center"/>
          </w:tcPr>
          <w:p w14:paraId="56D8EDA5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erinatal care </w:t>
            </w:r>
          </w:p>
        </w:tc>
        <w:tc>
          <w:tcPr>
            <w:tcW w:w="5538" w:type="dxa"/>
            <w:gridSpan w:val="5"/>
          </w:tcPr>
          <w:p w14:paraId="5B21B37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2E2888A5" w14:textId="77777777" w:rsidTr="007944BD">
        <w:trPr>
          <w:trHeight w:val="106"/>
        </w:trPr>
        <w:tc>
          <w:tcPr>
            <w:tcW w:w="354" w:type="dxa"/>
            <w:vAlign w:val="center"/>
          </w:tcPr>
          <w:p w14:paraId="6787AE2C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B31BD8D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kin-to-skin contact after birth is a valuable opportunity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1E41B5D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9E90CD5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5C9E3586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3C782FF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69D51236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74361D6C" w14:textId="77777777" w:rsidTr="007944BD">
        <w:trPr>
          <w:trHeight w:val="106"/>
        </w:trPr>
        <w:tc>
          <w:tcPr>
            <w:tcW w:w="354" w:type="dxa"/>
            <w:vAlign w:val="center"/>
          </w:tcPr>
          <w:p w14:paraId="640EF26A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right w:val="nil"/>
            </w:tcBorders>
            <w:vAlign w:val="center"/>
          </w:tcPr>
          <w:p w14:paraId="2C76A97F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Breastfeeding support 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1309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13D29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42BD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41D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A24B79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15E3CE7D" w14:textId="77777777" w:rsidTr="007944BD">
        <w:trPr>
          <w:trHeight w:val="106"/>
        </w:trPr>
        <w:tc>
          <w:tcPr>
            <w:tcW w:w="354" w:type="dxa"/>
            <w:vAlign w:val="center"/>
          </w:tcPr>
          <w:p w14:paraId="5B13A87A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C332E0F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 feel personally involved in feeding my baby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27AB1D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68056E6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3686105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465ED83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3F9A19FD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177A41E6" w14:textId="77777777" w:rsidTr="008C5FDB">
        <w:trPr>
          <w:trHeight w:val="75"/>
        </w:trPr>
        <w:tc>
          <w:tcPr>
            <w:tcW w:w="354" w:type="dxa"/>
            <w:vAlign w:val="center"/>
          </w:tcPr>
          <w:p w14:paraId="5F754123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8" w:type="dxa"/>
            <w:vAlign w:val="center"/>
          </w:tcPr>
          <w:p w14:paraId="3050D09B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ooming-in </w:t>
            </w:r>
          </w:p>
        </w:tc>
        <w:tc>
          <w:tcPr>
            <w:tcW w:w="5538" w:type="dxa"/>
            <w:gridSpan w:val="5"/>
          </w:tcPr>
          <w:p w14:paraId="275F8B9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633E8797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483ED092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CD45DD6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ooming-in affects breastfeeding initiation</w:t>
            </w:r>
          </w:p>
        </w:tc>
        <w:tc>
          <w:tcPr>
            <w:tcW w:w="1023" w:type="dxa"/>
          </w:tcPr>
          <w:p w14:paraId="6A20AAB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02411AE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6B0BD4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155ACFC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7E0B9A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5AC77926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70E4A2D7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18" w:type="dxa"/>
            <w:vAlign w:val="center"/>
          </w:tcPr>
          <w:p w14:paraId="0E47FD08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ponsive feeding </w:t>
            </w:r>
          </w:p>
        </w:tc>
        <w:tc>
          <w:tcPr>
            <w:tcW w:w="1023" w:type="dxa"/>
          </w:tcPr>
          <w:p w14:paraId="7AC2D72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1FC5A6D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C9DBF9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4ACC2D58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5F45E0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6FD38B92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317F7B66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2ADD4AC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reastfeeding on-demand is beneficial</w:t>
            </w:r>
          </w:p>
        </w:tc>
        <w:tc>
          <w:tcPr>
            <w:tcW w:w="1023" w:type="dxa"/>
          </w:tcPr>
          <w:p w14:paraId="61C46B1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474CB8A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6553EB9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5F81669A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024A19F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221263B5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219E54A2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18" w:type="dxa"/>
            <w:vAlign w:val="center"/>
          </w:tcPr>
          <w:p w14:paraId="52218751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se of pacifier </w:t>
            </w:r>
          </w:p>
        </w:tc>
        <w:tc>
          <w:tcPr>
            <w:tcW w:w="5538" w:type="dxa"/>
            <w:gridSpan w:val="5"/>
          </w:tcPr>
          <w:p w14:paraId="6B511EAB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104B3CF4" w14:textId="77777777" w:rsidTr="008C5FDB">
        <w:trPr>
          <w:trHeight w:val="106"/>
        </w:trPr>
        <w:tc>
          <w:tcPr>
            <w:tcW w:w="354" w:type="dxa"/>
            <w:vAlign w:val="center"/>
          </w:tcPr>
          <w:p w14:paraId="3687EBA6" w14:textId="77777777" w:rsidR="00302799" w:rsidRPr="00C7488C" w:rsidRDefault="00302799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768116E" w14:textId="3347EBCD" w:rsidR="00302799" w:rsidRPr="00C7488C" w:rsidRDefault="00CC27A4" w:rsidP="008C5FDB">
            <w:pPr>
              <w:shd w:val="clear" w:color="auto" w:fill="FFFFFF"/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ins w:id="0" w:author="Alessandra Consales" w:date="2021-01-23T17:43:00Z">
              <w:r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 xml:space="preserve">Breastfed </w:t>
              </w:r>
            </w:ins>
            <w:del w:id="1" w:author="Alessandra Consales" w:date="2021-01-23T17:43:00Z">
              <w:r w:rsidR="00302799" w:rsidRPr="00C7488C" w:rsidDel="00CC27A4"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delText>I</w:delText>
              </w:r>
            </w:del>
            <w:ins w:id="2" w:author="Alessandra Consales" w:date="2021-01-23T17:43:00Z">
              <w:r>
                <w:rPr>
                  <w:rFonts w:ascii="Times New Roman" w:hAnsi="Times New Roman" w:cs="Times New Roman"/>
                  <w:bCs/>
                  <w:color w:val="000000" w:themeColor="text1"/>
                  <w:sz w:val="20"/>
                  <w:szCs w:val="20"/>
                </w:rPr>
                <w:t>i</w:t>
              </w:r>
            </w:ins>
            <w:r w:rsidR="00302799"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fants should not use pacifiers in the first month of life</w:t>
            </w:r>
          </w:p>
        </w:tc>
        <w:tc>
          <w:tcPr>
            <w:tcW w:w="1023" w:type="dxa"/>
          </w:tcPr>
          <w:p w14:paraId="0E715F7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2E67013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40A55C70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2D811E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6337CE5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6182EA61" w14:textId="77777777" w:rsidTr="008C5FDB">
        <w:trPr>
          <w:trHeight w:val="364"/>
        </w:trPr>
        <w:tc>
          <w:tcPr>
            <w:tcW w:w="354" w:type="dxa"/>
            <w:vAlign w:val="center"/>
          </w:tcPr>
          <w:p w14:paraId="316E155D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118" w:type="dxa"/>
            <w:vAlign w:val="center"/>
            <w:hideMark/>
          </w:tcPr>
          <w:p w14:paraId="6736578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taff competency and discharge </w:t>
            </w:r>
          </w:p>
        </w:tc>
        <w:tc>
          <w:tcPr>
            <w:tcW w:w="5538" w:type="dxa"/>
            <w:gridSpan w:val="5"/>
          </w:tcPr>
          <w:p w14:paraId="2AC84EC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7C053DF8" w14:textId="77777777" w:rsidTr="008C5FDB">
        <w:trPr>
          <w:trHeight w:val="319"/>
        </w:trPr>
        <w:tc>
          <w:tcPr>
            <w:tcW w:w="354" w:type="dxa"/>
            <w:vAlign w:val="center"/>
          </w:tcPr>
          <w:p w14:paraId="76666D0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271343A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formation received during hospital stay and at discharge was clear</w:t>
            </w:r>
          </w:p>
        </w:tc>
        <w:tc>
          <w:tcPr>
            <w:tcW w:w="1023" w:type="dxa"/>
          </w:tcPr>
          <w:p w14:paraId="5BED85F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423A0A7C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47B10D2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6E51EC9A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7EEB79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52C1344F" w14:textId="77777777" w:rsidTr="008C5FDB">
        <w:trPr>
          <w:trHeight w:val="319"/>
        </w:trPr>
        <w:tc>
          <w:tcPr>
            <w:tcW w:w="354" w:type="dxa"/>
            <w:vAlign w:val="center"/>
          </w:tcPr>
          <w:p w14:paraId="70273C7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18" w:type="dxa"/>
            <w:vAlign w:val="center"/>
          </w:tcPr>
          <w:p w14:paraId="2C46A3E1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reastfeeding does not complicate everyday life</w:t>
            </w:r>
          </w:p>
        </w:tc>
        <w:tc>
          <w:tcPr>
            <w:tcW w:w="1023" w:type="dxa"/>
          </w:tcPr>
          <w:p w14:paraId="2D09A6B6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664D61E4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41B1567F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4B502AD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D8858BD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9E4C89" w14:paraId="35602044" w14:textId="77777777" w:rsidTr="008C5FDB">
        <w:trPr>
          <w:trHeight w:val="319"/>
        </w:trPr>
        <w:tc>
          <w:tcPr>
            <w:tcW w:w="354" w:type="dxa"/>
            <w:vAlign w:val="center"/>
          </w:tcPr>
          <w:p w14:paraId="590098E2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118" w:type="dxa"/>
            <w:vAlign w:val="center"/>
          </w:tcPr>
          <w:p w14:paraId="06F5FC4F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thers can breastfeed wherever they are</w:t>
            </w:r>
          </w:p>
        </w:tc>
        <w:tc>
          <w:tcPr>
            <w:tcW w:w="1023" w:type="dxa"/>
          </w:tcPr>
          <w:p w14:paraId="25DD0CE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3" w:type="dxa"/>
            <w:vAlign w:val="center"/>
          </w:tcPr>
          <w:p w14:paraId="2C441E0F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4C41E4C3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16F1F957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BF732AE" w14:textId="77777777" w:rsidR="00302799" w:rsidRPr="00C7488C" w:rsidRDefault="00302799" w:rsidP="008C5F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14:paraId="43C2AF7D" w14:textId="77777777" w:rsidR="00302799" w:rsidRDefault="00302799" w:rsidP="00302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1ED31FA3" w14:textId="77777777" w:rsidR="00302799" w:rsidRPr="00C7488C" w:rsidRDefault="00302799" w:rsidP="003027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This table shows the questionnaire handed out to fathers enrolled in the study. </w:t>
      </w:r>
    </w:p>
    <w:p w14:paraId="7FA0820D" w14:textId="77777777" w:rsidR="00302799" w:rsidRDefault="00302799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br w:type="page"/>
      </w:r>
    </w:p>
    <w:p w14:paraId="6822246D" w14:textId="55F14360" w:rsidR="009540FE" w:rsidRDefault="00302799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30279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Supplementary Table 2</w:t>
      </w:r>
    </w:p>
    <w:p w14:paraId="23B29358" w14:textId="77777777" w:rsidR="008B00DD" w:rsidRDefault="008B00DD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pPr w:leftFromText="141" w:rightFromText="141" w:vertAnchor="text" w:tblpY="1"/>
        <w:tblOverlap w:val="never"/>
        <w:tblW w:w="57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984"/>
        <w:gridCol w:w="680"/>
      </w:tblGrid>
      <w:tr w:rsidR="00302799" w:rsidRPr="00C7488C" w14:paraId="4DA9DCAA" w14:textId="77777777" w:rsidTr="008C5FD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131D5" w14:textId="77777777" w:rsidR="00302799" w:rsidRPr="00C7488C" w:rsidRDefault="00302799" w:rsidP="008C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19A62" w14:textId="77777777" w:rsidR="00302799" w:rsidRPr="00C7488C" w:rsidRDefault="00302799" w:rsidP="008C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C91EC" w14:textId="77777777" w:rsidR="00302799" w:rsidRPr="00C7488C" w:rsidRDefault="00302799" w:rsidP="008C5F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6C8FF" w14:textId="77777777" w:rsidR="00302799" w:rsidRPr="00C7488C" w:rsidRDefault="00302799" w:rsidP="008C5FD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302799" w:rsidRPr="00C7488C" w14:paraId="5CD191E9" w14:textId="77777777" w:rsidTr="003E1AD8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35388" w14:textId="21DDE699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83FDB" w14:textId="58E433ED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677EB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</w:t>
            </w:r>
            <w:proofErr w:type="spellEnd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IQR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35787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02799" w:rsidRPr="00C7488C" w14:paraId="04BFA08D" w14:textId="77777777" w:rsidTr="003E1AD8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D77680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tional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A0B0D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ali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6E9FB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[46-52]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B307B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293</w:t>
            </w:r>
          </w:p>
        </w:tc>
      </w:tr>
      <w:tr w:rsidR="00302799" w:rsidRPr="00C7488C" w14:paraId="7F9C8F12" w14:textId="77777777" w:rsidTr="003E1AD8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EE7BC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CFF13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eig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24554" w14:textId="167CD004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[4</w:t>
            </w:r>
            <w:r w:rsidR="003E1A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3]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ECAA805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1AD8" w:rsidRPr="00C7488C" w14:paraId="73CCCD24" w14:textId="77777777" w:rsidTr="003E1AD8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99BC7" w14:textId="2A4974CC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Level of </w:t>
            </w: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9ED0C" w14:textId="35E08432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econdary</w:t>
            </w:r>
            <w:proofErr w:type="spellEnd"/>
            <w:r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7B157" w14:textId="3810AC91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2 [48-53]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B1121" w14:textId="134395F0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,584</w:t>
            </w:r>
          </w:p>
        </w:tc>
      </w:tr>
      <w:tr w:rsidR="003E1AD8" w:rsidRPr="00C7488C" w14:paraId="2F5BF305" w14:textId="77777777" w:rsidTr="003E1AD8">
        <w:trPr>
          <w:trHeight w:val="276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E6DA16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94925" w14:textId="34ECC93C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High school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7F166" w14:textId="3CB3780E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0 [46-53]</w:t>
            </w:r>
          </w:p>
        </w:tc>
        <w:tc>
          <w:tcPr>
            <w:tcW w:w="680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5D44B18A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1AD8" w:rsidRPr="00C7488C" w14:paraId="219A3141" w14:textId="77777777" w:rsidTr="003E1AD8">
        <w:trPr>
          <w:trHeight w:val="276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B4C7F4F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D00A5" w14:textId="7E25A962" w:rsidR="003E1AD8" w:rsidRPr="003E1AD8" w:rsidRDefault="0099517E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University</w:t>
            </w:r>
            <w:r w:rsidR="0096053E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d</w:t>
            </w:r>
            <w:r w:rsidR="003E1AD8" w:rsidRPr="003E1AD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gre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E9907" w14:textId="42F16669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0 [46-52]</w:t>
            </w:r>
          </w:p>
        </w:tc>
        <w:tc>
          <w:tcPr>
            <w:tcW w:w="68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D16846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118109BD" w14:textId="77777777" w:rsidTr="003E1AD8">
        <w:trPr>
          <w:trHeight w:val="52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86D244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D7788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≤ 36 </w:t>
            </w: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  <w:p w14:paraId="611F8DEC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477B2" w14:textId="4C5B15CC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[4</w:t>
            </w:r>
            <w:r w:rsidR="003E1A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2]</w:t>
            </w:r>
          </w:p>
          <w:p w14:paraId="64C09CC9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BC2E8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903</w:t>
            </w:r>
          </w:p>
        </w:tc>
      </w:tr>
      <w:tr w:rsidR="00302799" w:rsidRPr="00C7488C" w14:paraId="56F5DFAB" w14:textId="77777777" w:rsidTr="003E1AD8">
        <w:trPr>
          <w:trHeight w:val="14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F47C4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0F535" w14:textId="45A8FBB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&gt;36 </w:t>
            </w: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BC546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[46-53]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E2BF228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2960DB60" w14:textId="77777777" w:rsidTr="003E1AD8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2759E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B707B6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FBEBD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[46-52]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5288A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962</w:t>
            </w:r>
          </w:p>
        </w:tc>
      </w:tr>
      <w:tr w:rsidR="00302799" w:rsidRPr="00C7488C" w14:paraId="74495073" w14:textId="77777777" w:rsidTr="003E1AD8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CAFEC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5A422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748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ltiparo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69D6B" w14:textId="4C4A5081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[46-53]</w:t>
            </w:r>
          </w:p>
        </w:tc>
        <w:tc>
          <w:tcPr>
            <w:tcW w:w="6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B01EF61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1AD8" w:rsidRPr="00C7488C" w14:paraId="31A654FE" w14:textId="77777777" w:rsidTr="003E1AD8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0416A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ious</w:t>
            </w:r>
            <w:proofErr w:type="spellEnd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ding</w:t>
            </w:r>
            <w:proofErr w:type="spellEnd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erienc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A603E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AF11B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[46-52]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1076B2" w14:textId="0FE0EFF4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6</w:t>
            </w:r>
          </w:p>
        </w:tc>
      </w:tr>
      <w:tr w:rsidR="003E1AD8" w:rsidRPr="00C7488C" w14:paraId="0C3682AC" w14:textId="77777777" w:rsidTr="003E1AD8">
        <w:trPr>
          <w:trHeight w:val="276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17754E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C13CA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clusive</w:t>
            </w:r>
            <w:proofErr w:type="spellEnd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02027" w14:textId="315FE231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[47-53]</w:t>
            </w:r>
          </w:p>
        </w:tc>
        <w:tc>
          <w:tcPr>
            <w:tcW w:w="680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282E1DB5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1AD8" w:rsidRPr="00C7488C" w14:paraId="5770CA2B" w14:textId="77777777" w:rsidTr="003E1AD8">
        <w:trPr>
          <w:trHeight w:val="431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3FB2C3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9B81D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ixed </w:t>
            </w: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di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8D8C5" w14:textId="66448C54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[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748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680" w:type="dxa"/>
            <w:vMerge/>
            <w:tcBorders>
              <w:left w:val="single" w:sz="4" w:space="0" w:color="000000"/>
              <w:right w:val="nil"/>
            </w:tcBorders>
            <w:vAlign w:val="center"/>
            <w:hideMark/>
          </w:tcPr>
          <w:p w14:paraId="6D00EC29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1AD8" w:rsidRPr="00C7488C" w14:paraId="37F38E5A" w14:textId="77777777" w:rsidTr="003E1AD8">
        <w:trPr>
          <w:trHeight w:val="431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AB062D9" w14:textId="7777777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CD7EE" w14:textId="3855CA87" w:rsidR="003E1AD8" w:rsidRPr="003E1AD8" w:rsidRDefault="003E1AD8" w:rsidP="003E1A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ottle</w:t>
            </w:r>
            <w:proofErr w:type="spellEnd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E1A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di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488AB" w14:textId="7463BA10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[42-49]</w:t>
            </w:r>
          </w:p>
        </w:tc>
        <w:tc>
          <w:tcPr>
            <w:tcW w:w="68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37C05B4" w14:textId="77777777" w:rsidR="003E1AD8" w:rsidRPr="00C7488C" w:rsidRDefault="003E1AD8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2799" w:rsidRPr="00C7488C" w14:paraId="0CB8047A" w14:textId="77777777" w:rsidTr="003E1AD8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B568" w14:textId="0A298E8C" w:rsidR="00302799" w:rsidRPr="00C7488C" w:rsidRDefault="00710E1F" w:rsidP="003E1AD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bbreviatio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="00302799" w:rsidRPr="006107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302799" w:rsidRPr="006107B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reastfeeding</w:t>
            </w:r>
            <w:proofErr w:type="spellEnd"/>
            <w:r w:rsidR="007842A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BD4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B4EE" w14:textId="77777777" w:rsidR="00302799" w:rsidRPr="00C7488C" w:rsidRDefault="00302799" w:rsidP="003E1AD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B7A69B9" w14:textId="77777777" w:rsidR="00302799" w:rsidRPr="00302799" w:rsidRDefault="00302799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EB4BE9C" w14:textId="77777777" w:rsidR="009540FE" w:rsidRPr="00C7488C" w:rsidRDefault="009540FE" w:rsidP="009540FE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</w:pPr>
    </w:p>
    <w:p w14:paraId="170129F6" w14:textId="77777777" w:rsidR="009540FE" w:rsidRPr="00C7488C" w:rsidRDefault="009540FE" w:rsidP="009540FE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</w:pPr>
    </w:p>
    <w:p w14:paraId="22B385B1" w14:textId="77777777" w:rsidR="009540FE" w:rsidRPr="00C7488C" w:rsidRDefault="009540F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C1CA5C9" w14:textId="6524B3F7" w:rsidR="009540FE" w:rsidRPr="00C7488C" w:rsidRDefault="009540F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4C1900E4" w14:textId="421E77A0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5DFFBC9" w14:textId="770B8A2F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0C11B99" w14:textId="263605C2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187B1EE" w14:textId="173BAAEB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6718CA71" w14:textId="2E726A5B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7666DFA6" w14:textId="76A3DA2E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6F60396" w14:textId="6BAADE7B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1526083A" w14:textId="0B4AB381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4BD5126A" w14:textId="4E983EA5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41A81B47" w14:textId="69797446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736E9531" w14:textId="5512EA5C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1B5A6D5" w14:textId="31ABD382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7DDEA4F" w14:textId="7A0886D2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34291482" w14:textId="02F3A993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58BD3010" w14:textId="5CCC748B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A9FD6C2" w14:textId="084711CE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2982CC6D" w14:textId="6FDD3A45" w:rsidR="003B249E" w:rsidRPr="00C7488C" w:rsidRDefault="003B249E" w:rsidP="009540FE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fr-FR"/>
        </w:rPr>
      </w:pPr>
    </w:p>
    <w:p w14:paraId="0ECEBA3C" w14:textId="77777777" w:rsidR="003E1AD8" w:rsidRDefault="003E1AD8" w:rsidP="009540FE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</w:pPr>
    </w:p>
    <w:p w14:paraId="1FA10102" w14:textId="6E09F37B" w:rsidR="009540FE" w:rsidRPr="00FF1804" w:rsidRDefault="00302799" w:rsidP="009540FE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</w:pPr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 xml:space="preserve">This table shows </w:t>
      </w:r>
      <w:proofErr w:type="spellStart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>comparison</w:t>
      </w:r>
      <w:proofErr w:type="spellEnd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 xml:space="preserve"> of </w:t>
      </w:r>
      <w:proofErr w:type="spellStart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>median</w:t>
      </w:r>
      <w:proofErr w:type="spellEnd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 xml:space="preserve"> total score values </w:t>
      </w:r>
      <w:proofErr w:type="spellStart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>between</w:t>
      </w:r>
      <w:proofErr w:type="spellEnd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 xml:space="preserve"> </w:t>
      </w:r>
      <w:proofErr w:type="spellStart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>subgroups</w:t>
      </w:r>
      <w:proofErr w:type="spellEnd"/>
      <w:r w:rsidRPr="00C7488C">
        <w:rPr>
          <w:rFonts w:ascii="Times New Roman" w:hAnsi="Times New Roman" w:cs="Times New Roman"/>
          <w:bCs/>
          <w:color w:val="000000" w:themeColor="text1"/>
          <w:sz w:val="20"/>
          <w:szCs w:val="20"/>
          <w:lang w:val="fr-FR"/>
        </w:rPr>
        <w:t xml:space="preserve">. </w:t>
      </w:r>
    </w:p>
    <w:sectPr w:rsidR="009540FE" w:rsidRPr="00FF1804" w:rsidSect="008861B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14CB4" w14:textId="77777777" w:rsidR="00FE7FE0" w:rsidRDefault="00FE7FE0">
      <w:r>
        <w:separator/>
      </w:r>
    </w:p>
  </w:endnote>
  <w:endnote w:type="continuationSeparator" w:id="0">
    <w:p w14:paraId="6B33CA54" w14:textId="77777777" w:rsidR="00FE7FE0" w:rsidRDefault="00FE7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AdvOT863180fb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AC5AF" w14:textId="77777777" w:rsidR="00DD2156" w:rsidRDefault="00DD2156" w:rsidP="001A278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8DEC28F" w14:textId="77777777" w:rsidR="00DD2156" w:rsidRDefault="00DD2156" w:rsidP="0020672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3697479"/>
      <w:docPartObj>
        <w:docPartGallery w:val="Page Numbers (Bottom of Page)"/>
        <w:docPartUnique/>
      </w:docPartObj>
    </w:sdtPr>
    <w:sdtEndPr/>
    <w:sdtContent>
      <w:p w14:paraId="36D25F6D" w14:textId="021331A1" w:rsidR="00DD2156" w:rsidRDefault="00DD215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AC58CA" w14:textId="77777777" w:rsidR="00DD2156" w:rsidRDefault="00DD2156" w:rsidP="0020672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5490B" w14:textId="77777777" w:rsidR="00FE7FE0" w:rsidRDefault="00FE7FE0">
      <w:r>
        <w:separator/>
      </w:r>
    </w:p>
  </w:footnote>
  <w:footnote w:type="continuationSeparator" w:id="0">
    <w:p w14:paraId="6AE87A97" w14:textId="77777777" w:rsidR="00FE7FE0" w:rsidRDefault="00FE7F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C1C53"/>
    <w:multiLevelType w:val="multilevel"/>
    <w:tmpl w:val="829AB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B91D09"/>
    <w:multiLevelType w:val="hybridMultilevel"/>
    <w:tmpl w:val="0D908E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26035"/>
    <w:multiLevelType w:val="hybridMultilevel"/>
    <w:tmpl w:val="80B28A78"/>
    <w:lvl w:ilvl="0" w:tplc="2E1A2716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CE0AE7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FEAC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7A44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1680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0CA8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0C66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44FC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0670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320DD"/>
    <w:multiLevelType w:val="multilevel"/>
    <w:tmpl w:val="F51AAA1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AB1005"/>
    <w:multiLevelType w:val="hybridMultilevel"/>
    <w:tmpl w:val="6336824A"/>
    <w:lvl w:ilvl="0" w:tplc="902092E0">
      <w:start w:val="1"/>
      <w:numFmt w:val="decimal"/>
      <w:lvlText w:val="%1."/>
      <w:lvlJc w:val="left"/>
      <w:pPr>
        <w:ind w:left="720" w:hanging="360"/>
      </w:pPr>
    </w:lvl>
    <w:lvl w:ilvl="1" w:tplc="439AFEAE" w:tentative="1">
      <w:start w:val="1"/>
      <w:numFmt w:val="lowerLetter"/>
      <w:lvlText w:val="%2."/>
      <w:lvlJc w:val="left"/>
      <w:pPr>
        <w:ind w:left="1440" w:hanging="360"/>
      </w:pPr>
    </w:lvl>
    <w:lvl w:ilvl="2" w:tplc="DF3CBDFE" w:tentative="1">
      <w:start w:val="1"/>
      <w:numFmt w:val="lowerRoman"/>
      <w:lvlText w:val="%3."/>
      <w:lvlJc w:val="right"/>
      <w:pPr>
        <w:ind w:left="2160" w:hanging="180"/>
      </w:pPr>
    </w:lvl>
    <w:lvl w:ilvl="3" w:tplc="50985B32" w:tentative="1">
      <w:start w:val="1"/>
      <w:numFmt w:val="decimal"/>
      <w:lvlText w:val="%4."/>
      <w:lvlJc w:val="left"/>
      <w:pPr>
        <w:ind w:left="2880" w:hanging="360"/>
      </w:pPr>
    </w:lvl>
    <w:lvl w:ilvl="4" w:tplc="EF647A54" w:tentative="1">
      <w:start w:val="1"/>
      <w:numFmt w:val="lowerLetter"/>
      <w:lvlText w:val="%5."/>
      <w:lvlJc w:val="left"/>
      <w:pPr>
        <w:ind w:left="3600" w:hanging="360"/>
      </w:pPr>
    </w:lvl>
    <w:lvl w:ilvl="5" w:tplc="833CFD40" w:tentative="1">
      <w:start w:val="1"/>
      <w:numFmt w:val="lowerRoman"/>
      <w:lvlText w:val="%6."/>
      <w:lvlJc w:val="right"/>
      <w:pPr>
        <w:ind w:left="4320" w:hanging="180"/>
      </w:pPr>
    </w:lvl>
    <w:lvl w:ilvl="6" w:tplc="4712D594" w:tentative="1">
      <w:start w:val="1"/>
      <w:numFmt w:val="decimal"/>
      <w:lvlText w:val="%7."/>
      <w:lvlJc w:val="left"/>
      <w:pPr>
        <w:ind w:left="5040" w:hanging="360"/>
      </w:pPr>
    </w:lvl>
    <w:lvl w:ilvl="7" w:tplc="4C12B27E" w:tentative="1">
      <w:start w:val="1"/>
      <w:numFmt w:val="lowerLetter"/>
      <w:lvlText w:val="%8."/>
      <w:lvlJc w:val="left"/>
      <w:pPr>
        <w:ind w:left="5760" w:hanging="360"/>
      </w:pPr>
    </w:lvl>
    <w:lvl w:ilvl="8" w:tplc="057E20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04543C"/>
    <w:multiLevelType w:val="hybridMultilevel"/>
    <w:tmpl w:val="ADD0A9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42F9C"/>
    <w:multiLevelType w:val="hybridMultilevel"/>
    <w:tmpl w:val="741A87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E447FE"/>
    <w:multiLevelType w:val="multilevel"/>
    <w:tmpl w:val="40EAA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7"/>
  </w:num>
  <w:num w:numId="6">
    <w:abstractNumId w:val="6"/>
  </w:num>
  <w:num w:numId="7">
    <w:abstractNumId w:val="1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essandra Consales">
    <w15:presenceInfo w15:providerId="Windows Live" w15:userId="462a9f058d6702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C6"/>
    <w:rsid w:val="00000BB3"/>
    <w:rsid w:val="0000168C"/>
    <w:rsid w:val="000066F9"/>
    <w:rsid w:val="0001085A"/>
    <w:rsid w:val="00014492"/>
    <w:rsid w:val="00014A32"/>
    <w:rsid w:val="00022B08"/>
    <w:rsid w:val="00045024"/>
    <w:rsid w:val="0005530E"/>
    <w:rsid w:val="00057823"/>
    <w:rsid w:val="00062447"/>
    <w:rsid w:val="00073087"/>
    <w:rsid w:val="00074D75"/>
    <w:rsid w:val="000776FC"/>
    <w:rsid w:val="000832BD"/>
    <w:rsid w:val="00084C4F"/>
    <w:rsid w:val="0008581E"/>
    <w:rsid w:val="00092730"/>
    <w:rsid w:val="000A132D"/>
    <w:rsid w:val="000A595D"/>
    <w:rsid w:val="000B3168"/>
    <w:rsid w:val="000D4DD8"/>
    <w:rsid w:val="000F7B74"/>
    <w:rsid w:val="00111911"/>
    <w:rsid w:val="001157A0"/>
    <w:rsid w:val="00130F37"/>
    <w:rsid w:val="0014009B"/>
    <w:rsid w:val="0014079D"/>
    <w:rsid w:val="00150A74"/>
    <w:rsid w:val="001556E9"/>
    <w:rsid w:val="0016155D"/>
    <w:rsid w:val="00166E5E"/>
    <w:rsid w:val="0017124A"/>
    <w:rsid w:val="001825AD"/>
    <w:rsid w:val="00183154"/>
    <w:rsid w:val="00185DF6"/>
    <w:rsid w:val="001A0D27"/>
    <w:rsid w:val="001A2789"/>
    <w:rsid w:val="001A3D29"/>
    <w:rsid w:val="001A4378"/>
    <w:rsid w:val="001C1FBD"/>
    <w:rsid w:val="001C665F"/>
    <w:rsid w:val="001D6ADE"/>
    <w:rsid w:val="00202BF0"/>
    <w:rsid w:val="00206726"/>
    <w:rsid w:val="00207280"/>
    <w:rsid w:val="00214FB4"/>
    <w:rsid w:val="00224E0D"/>
    <w:rsid w:val="00230B46"/>
    <w:rsid w:val="00240099"/>
    <w:rsid w:val="002430B8"/>
    <w:rsid w:val="002529D6"/>
    <w:rsid w:val="002536C6"/>
    <w:rsid w:val="00255C4E"/>
    <w:rsid w:val="00257356"/>
    <w:rsid w:val="00281DB0"/>
    <w:rsid w:val="00296882"/>
    <w:rsid w:val="002B6504"/>
    <w:rsid w:val="002C3B5F"/>
    <w:rsid w:val="002D7142"/>
    <w:rsid w:val="002E5DBD"/>
    <w:rsid w:val="002E5F0E"/>
    <w:rsid w:val="002F2B57"/>
    <w:rsid w:val="002F6774"/>
    <w:rsid w:val="00302799"/>
    <w:rsid w:val="00303DC3"/>
    <w:rsid w:val="003111DA"/>
    <w:rsid w:val="00342367"/>
    <w:rsid w:val="00354932"/>
    <w:rsid w:val="0036070D"/>
    <w:rsid w:val="00362BBB"/>
    <w:rsid w:val="003748B1"/>
    <w:rsid w:val="003811F7"/>
    <w:rsid w:val="00387AB5"/>
    <w:rsid w:val="003A02D8"/>
    <w:rsid w:val="003B0B79"/>
    <w:rsid w:val="003B249E"/>
    <w:rsid w:val="003E1AD8"/>
    <w:rsid w:val="003F1A86"/>
    <w:rsid w:val="00407E16"/>
    <w:rsid w:val="004256EF"/>
    <w:rsid w:val="00430CB8"/>
    <w:rsid w:val="00443854"/>
    <w:rsid w:val="004540B0"/>
    <w:rsid w:val="004564A5"/>
    <w:rsid w:val="00460E11"/>
    <w:rsid w:val="0047177C"/>
    <w:rsid w:val="00473EF1"/>
    <w:rsid w:val="00482672"/>
    <w:rsid w:val="004A3980"/>
    <w:rsid w:val="004A6392"/>
    <w:rsid w:val="004B0D65"/>
    <w:rsid w:val="004B33A6"/>
    <w:rsid w:val="004C32E8"/>
    <w:rsid w:val="004C3EA1"/>
    <w:rsid w:val="004E4B0A"/>
    <w:rsid w:val="004E58A8"/>
    <w:rsid w:val="004F0E40"/>
    <w:rsid w:val="00502752"/>
    <w:rsid w:val="00531B62"/>
    <w:rsid w:val="00583D5F"/>
    <w:rsid w:val="00584535"/>
    <w:rsid w:val="005933DB"/>
    <w:rsid w:val="00596EEA"/>
    <w:rsid w:val="00597401"/>
    <w:rsid w:val="005A1DD0"/>
    <w:rsid w:val="005C128F"/>
    <w:rsid w:val="005C3F77"/>
    <w:rsid w:val="005E5768"/>
    <w:rsid w:val="005E620C"/>
    <w:rsid w:val="00607833"/>
    <w:rsid w:val="006107B4"/>
    <w:rsid w:val="006266A9"/>
    <w:rsid w:val="0063561B"/>
    <w:rsid w:val="0063761E"/>
    <w:rsid w:val="00640EEA"/>
    <w:rsid w:val="00645AC2"/>
    <w:rsid w:val="00647A0A"/>
    <w:rsid w:val="006510FE"/>
    <w:rsid w:val="006675FE"/>
    <w:rsid w:val="00673FC2"/>
    <w:rsid w:val="00697A25"/>
    <w:rsid w:val="006A545B"/>
    <w:rsid w:val="006A76A4"/>
    <w:rsid w:val="006D4F62"/>
    <w:rsid w:val="006D6C97"/>
    <w:rsid w:val="006E312F"/>
    <w:rsid w:val="006E77F2"/>
    <w:rsid w:val="006F0F05"/>
    <w:rsid w:val="006F1812"/>
    <w:rsid w:val="006F3BE5"/>
    <w:rsid w:val="00704BCD"/>
    <w:rsid w:val="00710E1F"/>
    <w:rsid w:val="0072255E"/>
    <w:rsid w:val="00724F6B"/>
    <w:rsid w:val="00750DA5"/>
    <w:rsid w:val="0075244B"/>
    <w:rsid w:val="00766EC5"/>
    <w:rsid w:val="00775FF1"/>
    <w:rsid w:val="00776254"/>
    <w:rsid w:val="007842A2"/>
    <w:rsid w:val="00792B1F"/>
    <w:rsid w:val="007944BD"/>
    <w:rsid w:val="007975A1"/>
    <w:rsid w:val="007D1C0E"/>
    <w:rsid w:val="007F5DA3"/>
    <w:rsid w:val="0080221D"/>
    <w:rsid w:val="00827222"/>
    <w:rsid w:val="00835593"/>
    <w:rsid w:val="00835E09"/>
    <w:rsid w:val="00852DFB"/>
    <w:rsid w:val="0085661E"/>
    <w:rsid w:val="00857E1A"/>
    <w:rsid w:val="00863D07"/>
    <w:rsid w:val="008861BA"/>
    <w:rsid w:val="0089621C"/>
    <w:rsid w:val="008A24A4"/>
    <w:rsid w:val="008B00DD"/>
    <w:rsid w:val="008B4FA3"/>
    <w:rsid w:val="008B758B"/>
    <w:rsid w:val="008C4A5C"/>
    <w:rsid w:val="008C69F3"/>
    <w:rsid w:val="008D08AC"/>
    <w:rsid w:val="008D19E5"/>
    <w:rsid w:val="008D5EE9"/>
    <w:rsid w:val="008E18D0"/>
    <w:rsid w:val="008E2444"/>
    <w:rsid w:val="008F0439"/>
    <w:rsid w:val="009071B0"/>
    <w:rsid w:val="0093176C"/>
    <w:rsid w:val="009320CB"/>
    <w:rsid w:val="00946761"/>
    <w:rsid w:val="009540FE"/>
    <w:rsid w:val="00957406"/>
    <w:rsid w:val="0096053E"/>
    <w:rsid w:val="00976778"/>
    <w:rsid w:val="009924F1"/>
    <w:rsid w:val="0099517E"/>
    <w:rsid w:val="009A1B5E"/>
    <w:rsid w:val="009B3397"/>
    <w:rsid w:val="009B55C5"/>
    <w:rsid w:val="009B6819"/>
    <w:rsid w:val="009D3685"/>
    <w:rsid w:val="009D724A"/>
    <w:rsid w:val="009D7C9E"/>
    <w:rsid w:val="009E4C89"/>
    <w:rsid w:val="009E6AF1"/>
    <w:rsid w:val="009F4733"/>
    <w:rsid w:val="009F4977"/>
    <w:rsid w:val="00A3465B"/>
    <w:rsid w:val="00A61315"/>
    <w:rsid w:val="00A67CEB"/>
    <w:rsid w:val="00A871EE"/>
    <w:rsid w:val="00AA0E2B"/>
    <w:rsid w:val="00AB74D1"/>
    <w:rsid w:val="00AC0B53"/>
    <w:rsid w:val="00AC33E8"/>
    <w:rsid w:val="00AC629E"/>
    <w:rsid w:val="00AC6999"/>
    <w:rsid w:val="00AD1802"/>
    <w:rsid w:val="00AE1323"/>
    <w:rsid w:val="00AE5546"/>
    <w:rsid w:val="00AF0432"/>
    <w:rsid w:val="00B11880"/>
    <w:rsid w:val="00B209D0"/>
    <w:rsid w:val="00B21869"/>
    <w:rsid w:val="00B42194"/>
    <w:rsid w:val="00B4519F"/>
    <w:rsid w:val="00B505F1"/>
    <w:rsid w:val="00B55E58"/>
    <w:rsid w:val="00B66ED5"/>
    <w:rsid w:val="00B83403"/>
    <w:rsid w:val="00B943E7"/>
    <w:rsid w:val="00B97F51"/>
    <w:rsid w:val="00BB15A6"/>
    <w:rsid w:val="00BB2926"/>
    <w:rsid w:val="00BB293A"/>
    <w:rsid w:val="00BB6A4B"/>
    <w:rsid w:val="00BC2C31"/>
    <w:rsid w:val="00BE1CAF"/>
    <w:rsid w:val="00BF7362"/>
    <w:rsid w:val="00C033B6"/>
    <w:rsid w:val="00C04E15"/>
    <w:rsid w:val="00C149B4"/>
    <w:rsid w:val="00C5277E"/>
    <w:rsid w:val="00C549DB"/>
    <w:rsid w:val="00C62AA9"/>
    <w:rsid w:val="00C653A7"/>
    <w:rsid w:val="00C6629E"/>
    <w:rsid w:val="00C67919"/>
    <w:rsid w:val="00C7488C"/>
    <w:rsid w:val="00C7560F"/>
    <w:rsid w:val="00C82603"/>
    <w:rsid w:val="00C832CE"/>
    <w:rsid w:val="00C84B57"/>
    <w:rsid w:val="00C90173"/>
    <w:rsid w:val="00C9284F"/>
    <w:rsid w:val="00CA3FD8"/>
    <w:rsid w:val="00CC27A4"/>
    <w:rsid w:val="00CF17B7"/>
    <w:rsid w:val="00D258DE"/>
    <w:rsid w:val="00D34CB6"/>
    <w:rsid w:val="00D449D9"/>
    <w:rsid w:val="00D51DF0"/>
    <w:rsid w:val="00D54C40"/>
    <w:rsid w:val="00D6394A"/>
    <w:rsid w:val="00D71C24"/>
    <w:rsid w:val="00DB15D0"/>
    <w:rsid w:val="00DC031C"/>
    <w:rsid w:val="00DC161C"/>
    <w:rsid w:val="00DD2156"/>
    <w:rsid w:val="00DD6F14"/>
    <w:rsid w:val="00DE581B"/>
    <w:rsid w:val="00DE7CAE"/>
    <w:rsid w:val="00DF46A5"/>
    <w:rsid w:val="00E01C79"/>
    <w:rsid w:val="00E16C31"/>
    <w:rsid w:val="00E41694"/>
    <w:rsid w:val="00E50286"/>
    <w:rsid w:val="00E51122"/>
    <w:rsid w:val="00E54A57"/>
    <w:rsid w:val="00E56F67"/>
    <w:rsid w:val="00E67420"/>
    <w:rsid w:val="00E96488"/>
    <w:rsid w:val="00EA3F22"/>
    <w:rsid w:val="00EA702D"/>
    <w:rsid w:val="00EC3295"/>
    <w:rsid w:val="00EC59A8"/>
    <w:rsid w:val="00EC6FA6"/>
    <w:rsid w:val="00EE1318"/>
    <w:rsid w:val="00EF3F30"/>
    <w:rsid w:val="00EF6193"/>
    <w:rsid w:val="00EF6EF5"/>
    <w:rsid w:val="00F00943"/>
    <w:rsid w:val="00F06CCA"/>
    <w:rsid w:val="00F27041"/>
    <w:rsid w:val="00F3637E"/>
    <w:rsid w:val="00F55EDA"/>
    <w:rsid w:val="00F6312F"/>
    <w:rsid w:val="00F73772"/>
    <w:rsid w:val="00F76F05"/>
    <w:rsid w:val="00F9364A"/>
    <w:rsid w:val="00FB30A3"/>
    <w:rsid w:val="00FB5347"/>
    <w:rsid w:val="00FC3AAA"/>
    <w:rsid w:val="00FD1BC4"/>
    <w:rsid w:val="00FE7FE0"/>
    <w:rsid w:val="00FF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3C2DEA"/>
  <w14:defaultImageDpi w14:val="300"/>
  <w15:docId w15:val="{E257B99F-FDD3-4E3D-8F5C-51300C10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536C6"/>
  </w:style>
  <w:style w:type="paragraph" w:styleId="Titolo1">
    <w:name w:val="heading 1"/>
    <w:basedOn w:val="Normale"/>
    <w:link w:val="Titolo1Carattere"/>
    <w:uiPriority w:val="9"/>
    <w:qFormat/>
    <w:rsid w:val="00C7560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37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ibliografia1">
    <w:name w:val="Bibliografia1"/>
    <w:basedOn w:val="Normale"/>
    <w:rsid w:val="002536C6"/>
    <w:pPr>
      <w:tabs>
        <w:tab w:val="left" w:pos="500"/>
      </w:tabs>
      <w:ind w:left="504" w:hanging="504"/>
    </w:pPr>
  </w:style>
  <w:style w:type="table" w:styleId="Grigliatabella">
    <w:name w:val="Table Grid"/>
    <w:basedOn w:val="Tabellanormale"/>
    <w:uiPriority w:val="39"/>
    <w:rsid w:val="002536C6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2536C6"/>
  </w:style>
  <w:style w:type="table" w:styleId="Sfondochiaro">
    <w:name w:val="Light Shading"/>
    <w:basedOn w:val="Tabellanormale"/>
    <w:uiPriority w:val="60"/>
    <w:rsid w:val="002536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2536C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2536C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Elencochiaro">
    <w:name w:val="Light List"/>
    <w:basedOn w:val="Tabellanormale"/>
    <w:uiPriority w:val="61"/>
    <w:rsid w:val="002536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2536C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2536C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Grigliachiara">
    <w:name w:val="Light Grid"/>
    <w:basedOn w:val="Tabellanormale"/>
    <w:uiPriority w:val="62"/>
    <w:rsid w:val="002536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Elencomedio2-Colore3">
    <w:name w:val="Medium List 2 Accent 3"/>
    <w:basedOn w:val="Tabellanormale"/>
    <w:uiPriority w:val="66"/>
    <w:rsid w:val="002536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2-Colore2">
    <w:name w:val="Medium Grid 2 Accent 2"/>
    <w:basedOn w:val="Tabellanormale"/>
    <w:uiPriority w:val="68"/>
    <w:rsid w:val="002536C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acolori">
    <w:name w:val="Colorful Grid"/>
    <w:basedOn w:val="Tabellanormale"/>
    <w:uiPriority w:val="73"/>
    <w:rsid w:val="002536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6">
    <w:name w:val="Colorful Grid Accent 6"/>
    <w:basedOn w:val="Tabellanormale"/>
    <w:uiPriority w:val="73"/>
    <w:rsid w:val="002536C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2536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2536C6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36C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36C6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Carpredefinitoparagrafo"/>
    <w:rsid w:val="002536C6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Carpredefinitoparagrafo"/>
    <w:rsid w:val="002536C6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Carpredefinitoparagrafo"/>
    <w:rsid w:val="002536C6"/>
    <w:rPr>
      <w:rFonts w:ascii="AdvOT863180fb+20" w:hAnsi="AdvOT863180fb+20" w:hint="default"/>
      <w:b w:val="0"/>
      <w:bCs w:val="0"/>
      <w:i w:val="0"/>
      <w:iCs w:val="0"/>
      <w:color w:val="000000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2536C6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536C6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536C6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536C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536C6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2536C6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2536C6"/>
    <w:rPr>
      <w:b/>
      <w:bCs/>
    </w:rPr>
  </w:style>
  <w:style w:type="paragraph" w:customStyle="1" w:styleId="Bibliografia2">
    <w:name w:val="Bibliografia2"/>
    <w:basedOn w:val="Normale"/>
    <w:rsid w:val="002536C6"/>
    <w:pPr>
      <w:tabs>
        <w:tab w:val="left" w:pos="500"/>
      </w:tabs>
      <w:ind w:left="504" w:hanging="504"/>
    </w:pPr>
    <w:rPr>
      <w:b/>
    </w:rPr>
  </w:style>
  <w:style w:type="paragraph" w:styleId="Revisione">
    <w:name w:val="Revision"/>
    <w:hidden/>
    <w:uiPriority w:val="99"/>
    <w:semiHidden/>
    <w:rsid w:val="002536C6"/>
  </w:style>
  <w:style w:type="paragraph" w:styleId="NormaleWeb">
    <w:name w:val="Normal (Web)"/>
    <w:basedOn w:val="Normale"/>
    <w:uiPriority w:val="99"/>
    <w:semiHidden/>
    <w:unhideWhenUsed/>
    <w:rsid w:val="002536C6"/>
    <w:rPr>
      <w:rFonts w:ascii="Times New Roman" w:hAnsi="Times New Roman" w:cs="Times New Roman"/>
    </w:rPr>
  </w:style>
  <w:style w:type="paragraph" w:customStyle="1" w:styleId="Bibliografia3">
    <w:name w:val="Bibliografia3"/>
    <w:basedOn w:val="Normale"/>
    <w:rsid w:val="002536C6"/>
    <w:pPr>
      <w:tabs>
        <w:tab w:val="left" w:pos="50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/>
      <w:ind w:left="504" w:hanging="504"/>
      <w:jc w:val="both"/>
    </w:pPr>
    <w:rPr>
      <w:rFonts w:ascii="Times New Roman" w:hAnsi="Times New Roman"/>
      <w:bCs/>
      <w:color w:val="00000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536C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536C6"/>
  </w:style>
  <w:style w:type="character" w:styleId="Numeropagina">
    <w:name w:val="page number"/>
    <w:basedOn w:val="Carpredefinitoparagrafo"/>
    <w:uiPriority w:val="99"/>
    <w:semiHidden/>
    <w:unhideWhenUsed/>
    <w:rsid w:val="002536C6"/>
  </w:style>
  <w:style w:type="character" w:styleId="Numeroriga">
    <w:name w:val="line number"/>
    <w:basedOn w:val="Carpredefinitoparagrafo"/>
    <w:uiPriority w:val="99"/>
    <w:semiHidden/>
    <w:unhideWhenUsed/>
    <w:rsid w:val="002536C6"/>
  </w:style>
  <w:style w:type="paragraph" w:customStyle="1" w:styleId="Bibliografia4">
    <w:name w:val="Bibliografia4"/>
    <w:basedOn w:val="Normale"/>
    <w:rsid w:val="001D6ADE"/>
    <w:pPr>
      <w:tabs>
        <w:tab w:val="left" w:pos="500"/>
      </w:tabs>
      <w:spacing w:after="240"/>
      <w:ind w:left="504" w:hanging="504"/>
    </w:pPr>
    <w:rPr>
      <w:b/>
    </w:rPr>
  </w:style>
  <w:style w:type="paragraph" w:customStyle="1" w:styleId="Bibliografia5">
    <w:name w:val="Bibliografia5"/>
    <w:basedOn w:val="Normale"/>
    <w:rsid w:val="00E54A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/>
      <w:jc w:val="both"/>
    </w:pPr>
    <w:rPr>
      <w:rFonts w:ascii="Times New Roman" w:hAnsi="Times New Roman"/>
      <w:bCs/>
      <w:color w:val="00000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6266A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66A9"/>
  </w:style>
  <w:style w:type="paragraph" w:styleId="Bibliografia">
    <w:name w:val="Bibliography"/>
    <w:basedOn w:val="Normale"/>
    <w:next w:val="Normale"/>
    <w:uiPriority w:val="37"/>
    <w:unhideWhenUsed/>
    <w:rsid w:val="00AF0432"/>
    <w:pPr>
      <w:tabs>
        <w:tab w:val="left" w:pos="504"/>
      </w:tabs>
      <w:spacing w:after="240"/>
      <w:ind w:left="504" w:hanging="504"/>
    </w:pPr>
  </w:style>
  <w:style w:type="character" w:customStyle="1" w:styleId="Titolo1Carattere">
    <w:name w:val="Titolo 1 Carattere"/>
    <w:basedOn w:val="Carpredefinitoparagrafo"/>
    <w:link w:val="Titolo1"/>
    <w:uiPriority w:val="9"/>
    <w:rsid w:val="00C7560F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377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Collegamentoipertestuale">
    <w:name w:val="Hyperlink"/>
    <w:basedOn w:val="Carpredefinitoparagrafo"/>
    <w:uiPriority w:val="99"/>
    <w:unhideWhenUsed/>
    <w:rsid w:val="009F4977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9F49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05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24E0C-9D5F-498B-9F8A-6934F08EC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non ce l'ho (yet)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Consales</dc:creator>
  <cp:lastModifiedBy>Alessandra Consales</cp:lastModifiedBy>
  <cp:revision>14</cp:revision>
  <dcterms:created xsi:type="dcterms:W3CDTF">2021-01-04T18:22:00Z</dcterms:created>
  <dcterms:modified xsi:type="dcterms:W3CDTF">2021-01-2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wDTSF0W1"/&gt;&lt;style id="http://www.zotero.org/styles/european-journal-of-pediatrics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